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57"/>
        <w:gridCol w:w="957"/>
        <w:gridCol w:w="957"/>
        <w:gridCol w:w="957"/>
        <w:gridCol w:w="957"/>
        <w:gridCol w:w="960"/>
      </w:tblGrid>
      <w:tr>
        <w:trPr>
          <w:trHeight w:val="603" w:hRule="atLeast"/>
        </w:trPr>
        <w:tc>
          <w:tcPr>
            <w:tcW w:w="800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TABLE S13. Percent variance explained by principal components used to characterize the metabolic trait dimensions, estimated in n=2,712 African American ARIC participants.</w:t>
            </w:r>
          </w:p>
        </w:tc>
      </w:tr>
      <w:tr>
        <w:trPr>
          <w:trHeight w:val="426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74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16"/>
                <w:u w:val="single"/>
              </w:rPr>
              <w:t>Percent variance explained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mensio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6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entral obes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.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levated plasma gluco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dysfun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o-thrombotic sta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6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herogenic dyslipidemi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4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004</w:t>
            </w:r>
          </w:p>
        </w:tc>
      </w:tr>
      <w:tr>
        <w:trPr>
          <w:trHeight w:val="274" w:hRule="atLeast"/>
        </w:trPr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C, Atherosclerosis Risk in Communities Study. PC, principal component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47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